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64"/>
        <w:rPr/>
      </w:pPr>
      <w:r>
        <w:rPr>
          <w:b/>
          <w:bCs/>
        </w:rPr>
        <w:t>Supplementary Table S5</w:t>
      </w:r>
      <w:r>
        <w:rPr>
          <w:b/>
        </w:rPr>
        <w:t>:</w:t>
      </w:r>
      <w:r>
        <w:rPr/>
        <w:t xml:space="preserve"> Degree of overlap among prediction sets of three methods. Number of miRNA targets in human 3′ UTRs predicted by PicTar [1], </w:t>
      </w:r>
      <w:r>
        <w:rPr>
          <w:color w:val="000000"/>
        </w:rPr>
        <w:t>TargetScan [2] and MiRanda [3]. TargetScan reports target sites for miRNA family members, each consisting of 1-8 miRNAs; here, if both the second method (for a single miRNA) and TargetScan (for a family) predict the same miRNA target, that target is counted as shared. References as in Supplementary Table S4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0426" w:type="dxa"/>
        <w:jc w:val="left"/>
        <w:tblInd w:w="-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560"/>
        <w:gridCol w:w="1560"/>
        <w:gridCol w:w="1320"/>
        <w:gridCol w:w="1560"/>
        <w:gridCol w:w="1680"/>
        <w:gridCol w:w="1546"/>
      </w:tblGrid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Number of targets in PicTa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Number of targets in TargetSca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Number of targets in </w:t>
            </w:r>
            <w:r>
              <w:rPr>
                <w:b/>
                <w:color w:val="000000"/>
                <w:sz w:val="22"/>
              </w:rPr>
              <w:t>MiRand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hared with PicTa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hared with TargetScan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hared with MiRanda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icTa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18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46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28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5%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(33723 / 61820)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8%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(5026 / 61820)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iRand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18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46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28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2%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(5026 / 22896)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6%</w:t>
            </w:r>
          </w:p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 xml:space="preserve">(5870 / 22896) 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</w:tbl>
    <w:p>
      <w:pPr>
        <w:pStyle w:val="Normal"/>
        <w:ind w:left="340" w:hanging="340"/>
        <w:jc w:val="right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21" w:right="1021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06:53:00Z</dcterms:created>
  <dc:creator>m.ragan</dc:creator>
  <dc:description/>
  <cp:keywords/>
  <dc:language>en-US</dc:language>
  <cp:lastModifiedBy>m.ragan</cp:lastModifiedBy>
  <dcterms:modified xsi:type="dcterms:W3CDTF">2009-05-07T06:54:00Z</dcterms:modified>
  <cp:revision>1</cp:revision>
  <dc:subject/>
  <dc:title>Supplementary Table S5: Degree of overlap among prediction sets of three methods</dc:title>
</cp:coreProperties>
</file>